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D9F9B" w14:textId="77777777" w:rsidR="00244281" w:rsidRPr="00244281" w:rsidRDefault="00244281" w:rsidP="00244281">
      <w:pPr>
        <w:spacing w:after="0" w:line="480" w:lineRule="auto"/>
        <w:jc w:val="both"/>
        <w:rPr>
          <w:rFonts w:ascii="Arial" w:hAnsi="Arial" w:cs="Arial"/>
          <w:b/>
          <w:bCs/>
          <w:sz w:val="19"/>
          <w:szCs w:val="19"/>
        </w:rPr>
      </w:pPr>
      <w:r w:rsidRPr="00244281">
        <w:rPr>
          <w:rFonts w:ascii="Arial" w:hAnsi="Arial" w:cs="Arial"/>
          <w:b/>
          <w:bCs/>
          <w:sz w:val="19"/>
          <w:szCs w:val="19"/>
        </w:rPr>
        <w:t>Supplementary Table 2: Comparison of socio-demographic characteristics of the study population with all men who have sex with men attending sexual health clinics during the study period</w:t>
      </w:r>
    </w:p>
    <w:tbl>
      <w:tblPr>
        <w:tblStyle w:val="PlainTable4"/>
        <w:tblW w:w="9072" w:type="dxa"/>
        <w:tblLook w:val="04A0" w:firstRow="1" w:lastRow="0" w:firstColumn="1" w:lastColumn="0" w:noHBand="0" w:noVBand="1"/>
      </w:tblPr>
      <w:tblGrid>
        <w:gridCol w:w="2670"/>
        <w:gridCol w:w="1571"/>
        <w:gridCol w:w="1407"/>
        <w:gridCol w:w="1410"/>
        <w:gridCol w:w="2014"/>
      </w:tblGrid>
      <w:tr w:rsidR="00244281" w:rsidRPr="00D618B1" w14:paraId="3617B943" w14:textId="77777777" w:rsidTr="00C17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7FB0D4E5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haracteristic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3DE4625B" w14:textId="77777777" w:rsidR="00244281" w:rsidRPr="00D618B1" w:rsidRDefault="00244281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9E1EFD" w14:textId="77777777" w:rsidR="00244281" w:rsidRPr="00D618B1" w:rsidRDefault="00244281" w:rsidP="00C173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MSM 16+ years attending clinics during the study </w:t>
            </w: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period</w:t>
            </w:r>
            <w:r w:rsidRPr="00D618B1">
              <w:rPr>
                <w:rFonts w:ascii="Arial Bold" w:hAnsi="Arial Bold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44281" w:rsidRPr="00D618B1" w14:paraId="7D37DA47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4" w:space="0" w:color="auto"/>
            </w:tcBorders>
          </w:tcPr>
          <w:p w14:paraId="472B01CD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57F0F3BB" w14:textId="77777777" w:rsidR="0024428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udy population</w:t>
            </w:r>
          </w:p>
          <w:p w14:paraId="51C33A1A" w14:textId="77777777" w:rsidR="0024428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 (%)</w:t>
            </w:r>
          </w:p>
          <w:p w14:paraId="4998EA3C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=2,116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A5EE421" w14:textId="77777777" w:rsidR="0024428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6 Dean Street n (%)</w:t>
            </w:r>
          </w:p>
          <w:p w14:paraId="756281C7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=5,286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5F19AD8C" w14:textId="77777777" w:rsidR="0024428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London SHCs</w:t>
            </w:r>
          </w:p>
          <w:p w14:paraId="7723B03E" w14:textId="77777777" w:rsidR="0024428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 (%)</w:t>
            </w:r>
          </w:p>
          <w:p w14:paraId="2F2D394E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=12,449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74FC25B2" w14:textId="77777777" w:rsidR="0024428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England SHCs</w:t>
            </w:r>
          </w:p>
          <w:p w14:paraId="083F1EFE" w14:textId="77777777" w:rsidR="0024428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 (%)</w:t>
            </w:r>
          </w:p>
          <w:p w14:paraId="7894BD87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=22,740</w:t>
            </w:r>
          </w:p>
        </w:tc>
      </w:tr>
      <w:tr w:rsidR="00244281" w:rsidRPr="00D618B1" w14:paraId="3E1C0B0A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4" w:space="0" w:color="auto"/>
            </w:tcBorders>
          </w:tcPr>
          <w:p w14:paraId="62BDC7E8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Age group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25AB01B3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2C6CF184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6A7A2559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6AF7C3B6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44281" w:rsidRPr="00D618B1" w14:paraId="209DA279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4E04417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16-19</w:t>
            </w:r>
          </w:p>
        </w:tc>
        <w:tc>
          <w:tcPr>
            <w:tcW w:w="1571" w:type="dxa"/>
          </w:tcPr>
          <w:p w14:paraId="3AA10ECE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1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07" w:type="dxa"/>
          </w:tcPr>
          <w:p w14:paraId="4FC1D69E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1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0" w:type="dxa"/>
          </w:tcPr>
          <w:p w14:paraId="5A5346CF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91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2014" w:type="dxa"/>
          </w:tcPr>
          <w:p w14:paraId="47D0641E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59 (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244281" w:rsidRPr="00D618B1" w14:paraId="73A8A18A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A6ED20C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20-24</w:t>
            </w:r>
          </w:p>
        </w:tc>
        <w:tc>
          <w:tcPr>
            <w:tcW w:w="1571" w:type="dxa"/>
          </w:tcPr>
          <w:p w14:paraId="687D0B3F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41 (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07" w:type="dxa"/>
          </w:tcPr>
          <w:p w14:paraId="20255784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08 (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10" w:type="dxa"/>
          </w:tcPr>
          <w:p w14:paraId="539B1E72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413 (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014" w:type="dxa"/>
          </w:tcPr>
          <w:p w14:paraId="00EBDDCD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,416 (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244281" w:rsidRPr="00D618B1" w14:paraId="2DF5222B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274A2173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25-29</w:t>
            </w:r>
          </w:p>
        </w:tc>
        <w:tc>
          <w:tcPr>
            <w:tcW w:w="1571" w:type="dxa"/>
          </w:tcPr>
          <w:p w14:paraId="61F1F099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26 (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07" w:type="dxa"/>
          </w:tcPr>
          <w:p w14:paraId="19A803C9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291 (2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0" w:type="dxa"/>
          </w:tcPr>
          <w:p w14:paraId="5DA60691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,708 (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2014" w:type="dxa"/>
          </w:tcPr>
          <w:p w14:paraId="4556CCA1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,820 (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</w:tr>
      <w:tr w:rsidR="00244281" w:rsidRPr="00D618B1" w14:paraId="4B590EDA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302C91C1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30-34</w:t>
            </w:r>
          </w:p>
        </w:tc>
        <w:tc>
          <w:tcPr>
            <w:tcW w:w="1571" w:type="dxa"/>
          </w:tcPr>
          <w:p w14:paraId="38E0738D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85 (2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07" w:type="dxa"/>
          </w:tcPr>
          <w:p w14:paraId="15BDCB48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193 (2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410" w:type="dxa"/>
          </w:tcPr>
          <w:p w14:paraId="2D2C4194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,602 (2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2014" w:type="dxa"/>
          </w:tcPr>
          <w:p w14:paraId="15DC9BFE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,150 (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244281" w:rsidRPr="00D618B1" w14:paraId="244AD4F7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329BA826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35-39</w:t>
            </w:r>
          </w:p>
        </w:tc>
        <w:tc>
          <w:tcPr>
            <w:tcW w:w="1571" w:type="dxa"/>
          </w:tcPr>
          <w:p w14:paraId="188E8350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37 (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07" w:type="dxa"/>
          </w:tcPr>
          <w:p w14:paraId="2E504ECF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59 (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0" w:type="dxa"/>
          </w:tcPr>
          <w:p w14:paraId="59EC1E42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919 (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014" w:type="dxa"/>
          </w:tcPr>
          <w:p w14:paraId="5251B99E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,995 (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244281" w:rsidRPr="00D618B1" w14:paraId="0081AD2D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65D8D727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40-49</w:t>
            </w:r>
          </w:p>
        </w:tc>
        <w:tc>
          <w:tcPr>
            <w:tcW w:w="1571" w:type="dxa"/>
          </w:tcPr>
          <w:p w14:paraId="4AC2E1B0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39 (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07" w:type="dxa"/>
          </w:tcPr>
          <w:p w14:paraId="3158F3B5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87 (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10" w:type="dxa"/>
          </w:tcPr>
          <w:p w14:paraId="3C8A2745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,276 (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2014" w:type="dxa"/>
          </w:tcPr>
          <w:p w14:paraId="1B11449B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,720 (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244281" w:rsidRPr="00D618B1" w14:paraId="13F1C36A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09DD5A0A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50+</w:t>
            </w:r>
          </w:p>
        </w:tc>
        <w:tc>
          <w:tcPr>
            <w:tcW w:w="1571" w:type="dxa"/>
          </w:tcPr>
          <w:p w14:paraId="0BD3D813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48 (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07" w:type="dxa"/>
          </w:tcPr>
          <w:p w14:paraId="591516D9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97 (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10" w:type="dxa"/>
          </w:tcPr>
          <w:p w14:paraId="191A5F09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335 (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2014" w:type="dxa"/>
          </w:tcPr>
          <w:p w14:paraId="23BC901F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,820 (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244281" w:rsidRPr="00D618B1" w14:paraId="669249B0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3CE27E4B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Missing</w:t>
            </w:r>
          </w:p>
        </w:tc>
        <w:tc>
          <w:tcPr>
            <w:tcW w:w="1571" w:type="dxa"/>
          </w:tcPr>
          <w:p w14:paraId="5813D358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07" w:type="dxa"/>
          </w:tcPr>
          <w:p w14:paraId="0B9FB77B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0" w:type="dxa"/>
          </w:tcPr>
          <w:p w14:paraId="094E9B5D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14" w:type="dxa"/>
          </w:tcPr>
          <w:p w14:paraId="27AB02AC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244281" w:rsidRPr="00D618B1" w14:paraId="6EA1A80F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1521D08A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Ethnic group</w:t>
            </w:r>
          </w:p>
        </w:tc>
        <w:tc>
          <w:tcPr>
            <w:tcW w:w="1571" w:type="dxa"/>
          </w:tcPr>
          <w:p w14:paraId="4D49EB50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</w:tcPr>
          <w:p w14:paraId="27D54A35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</w:tcPr>
          <w:p w14:paraId="3C8CAD8B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7BEA829C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4281" w:rsidRPr="00D618B1" w14:paraId="2B1C5D95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AB93E5C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White</w:t>
            </w:r>
          </w:p>
        </w:tc>
        <w:tc>
          <w:tcPr>
            <w:tcW w:w="1571" w:type="dxa"/>
          </w:tcPr>
          <w:p w14:paraId="3F9A3374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576 (7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07" w:type="dxa"/>
          </w:tcPr>
          <w:p w14:paraId="19B4AF6D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,032 (7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0" w:type="dxa"/>
          </w:tcPr>
          <w:p w14:paraId="43BAAA9C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,672 (7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2014" w:type="dxa"/>
          </w:tcPr>
          <w:p w14:paraId="6B2FFD7C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7,169 (8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)</w:t>
            </w:r>
          </w:p>
        </w:tc>
      </w:tr>
      <w:tr w:rsidR="00244281" w:rsidRPr="00D618B1" w14:paraId="4F16FC8A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A3EE761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Black</w:t>
            </w:r>
          </w:p>
        </w:tc>
        <w:tc>
          <w:tcPr>
            <w:tcW w:w="1571" w:type="dxa"/>
          </w:tcPr>
          <w:p w14:paraId="5A3F74AA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6 (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07" w:type="dxa"/>
          </w:tcPr>
          <w:p w14:paraId="4F6B847C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18 (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0" w:type="dxa"/>
          </w:tcPr>
          <w:p w14:paraId="6AC66402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76 (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2014" w:type="dxa"/>
          </w:tcPr>
          <w:p w14:paraId="57F78E32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76 (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244281" w:rsidRPr="00D618B1" w14:paraId="3EAFCB50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3FE314F2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Mixed</w:t>
            </w:r>
          </w:p>
        </w:tc>
        <w:tc>
          <w:tcPr>
            <w:tcW w:w="1571" w:type="dxa"/>
          </w:tcPr>
          <w:p w14:paraId="05A76774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1 (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07" w:type="dxa"/>
          </w:tcPr>
          <w:p w14:paraId="023870F6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88 (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410" w:type="dxa"/>
          </w:tcPr>
          <w:p w14:paraId="4A523A19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62 (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2014" w:type="dxa"/>
          </w:tcPr>
          <w:p w14:paraId="4F8BBBC8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70 (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244281" w:rsidRPr="00D618B1" w14:paraId="4ED3319F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91785DD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Asian</w:t>
            </w:r>
          </w:p>
        </w:tc>
        <w:tc>
          <w:tcPr>
            <w:tcW w:w="1571" w:type="dxa"/>
          </w:tcPr>
          <w:p w14:paraId="16776C45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12 (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07" w:type="dxa"/>
          </w:tcPr>
          <w:p w14:paraId="7E8145A4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52 (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0" w:type="dxa"/>
          </w:tcPr>
          <w:p w14:paraId="405995B8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28 (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2014" w:type="dxa"/>
          </w:tcPr>
          <w:p w14:paraId="47D19879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134 (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244281" w:rsidRPr="00D618B1" w14:paraId="002B12B1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17238E89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</w:p>
        </w:tc>
        <w:tc>
          <w:tcPr>
            <w:tcW w:w="1571" w:type="dxa"/>
          </w:tcPr>
          <w:p w14:paraId="4A1FD537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0 (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07" w:type="dxa"/>
          </w:tcPr>
          <w:p w14:paraId="424388B4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13 (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0" w:type="dxa"/>
          </w:tcPr>
          <w:p w14:paraId="33E0468B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51 (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2014" w:type="dxa"/>
          </w:tcPr>
          <w:p w14:paraId="3DFF2494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74 (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244281" w:rsidRPr="00D618B1" w14:paraId="4F5310D2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0F78CA60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 xml:space="preserve">Missing </w:t>
            </w:r>
          </w:p>
        </w:tc>
        <w:tc>
          <w:tcPr>
            <w:tcW w:w="1571" w:type="dxa"/>
          </w:tcPr>
          <w:p w14:paraId="27F86F96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407" w:type="dxa"/>
          </w:tcPr>
          <w:p w14:paraId="00DDA3DF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410" w:type="dxa"/>
          </w:tcPr>
          <w:p w14:paraId="51E4478D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60</w:t>
            </w:r>
          </w:p>
        </w:tc>
        <w:tc>
          <w:tcPr>
            <w:tcW w:w="2014" w:type="dxa"/>
          </w:tcPr>
          <w:p w14:paraId="3D99C623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517</w:t>
            </w:r>
          </w:p>
        </w:tc>
      </w:tr>
      <w:tr w:rsidR="00244281" w:rsidRPr="00D618B1" w14:paraId="4E22E146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0B9158A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World region of Birth</w:t>
            </w:r>
          </w:p>
        </w:tc>
        <w:tc>
          <w:tcPr>
            <w:tcW w:w="1571" w:type="dxa"/>
          </w:tcPr>
          <w:p w14:paraId="177C3364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</w:tcPr>
          <w:p w14:paraId="12CC3828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</w:tcPr>
          <w:p w14:paraId="3F930C2E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07471CA7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4281" w:rsidRPr="00D618B1" w14:paraId="752DC7D1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2B291385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UK</w:t>
            </w:r>
          </w:p>
        </w:tc>
        <w:tc>
          <w:tcPr>
            <w:tcW w:w="1571" w:type="dxa"/>
          </w:tcPr>
          <w:p w14:paraId="61DEAE08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53 (4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07" w:type="dxa"/>
          </w:tcPr>
          <w:p w14:paraId="36C74525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,554 (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0" w:type="dxa"/>
          </w:tcPr>
          <w:p w14:paraId="15B466EC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,809 (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014" w:type="dxa"/>
          </w:tcPr>
          <w:p w14:paraId="44DD3457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,817 (6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244281" w:rsidRPr="00D618B1" w14:paraId="36E70AB9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8579170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Europe</w:t>
            </w:r>
          </w:p>
        </w:tc>
        <w:tc>
          <w:tcPr>
            <w:tcW w:w="1571" w:type="dxa"/>
          </w:tcPr>
          <w:p w14:paraId="527360E9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81 (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07" w:type="dxa"/>
          </w:tcPr>
          <w:p w14:paraId="2F59A1CA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374 (2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0" w:type="dxa"/>
          </w:tcPr>
          <w:p w14:paraId="1CA07F60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,886 (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2014" w:type="dxa"/>
          </w:tcPr>
          <w:p w14:paraId="54435A2B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,657 (1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244281" w:rsidRPr="00D618B1" w14:paraId="05F88430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89332A6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Asia</w:t>
            </w:r>
          </w:p>
        </w:tc>
        <w:tc>
          <w:tcPr>
            <w:tcW w:w="1571" w:type="dxa"/>
          </w:tcPr>
          <w:p w14:paraId="220AE32C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58 (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07" w:type="dxa"/>
          </w:tcPr>
          <w:p w14:paraId="16B9D2CC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62 (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0" w:type="dxa"/>
          </w:tcPr>
          <w:p w14:paraId="71D89E58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73 (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2014" w:type="dxa"/>
          </w:tcPr>
          <w:p w14:paraId="1E3F85B0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246 (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244281" w:rsidRPr="00D618B1" w14:paraId="101B3817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29F3D159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South America</w:t>
            </w:r>
          </w:p>
        </w:tc>
        <w:tc>
          <w:tcPr>
            <w:tcW w:w="1571" w:type="dxa"/>
          </w:tcPr>
          <w:p w14:paraId="09B307BF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22 (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07" w:type="dxa"/>
          </w:tcPr>
          <w:p w14:paraId="343CD7A5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53 (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0" w:type="dxa"/>
          </w:tcPr>
          <w:p w14:paraId="1D29A3B2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15 (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014" w:type="dxa"/>
          </w:tcPr>
          <w:p w14:paraId="61799377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94 (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244281" w:rsidRPr="00D618B1" w14:paraId="59D9E654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F43877E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rth America</w:t>
            </w:r>
          </w:p>
        </w:tc>
        <w:tc>
          <w:tcPr>
            <w:tcW w:w="1571" w:type="dxa"/>
          </w:tcPr>
          <w:p w14:paraId="5CB1F55E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3 (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407" w:type="dxa"/>
          </w:tcPr>
          <w:p w14:paraId="321EF615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58 (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0" w:type="dxa"/>
          </w:tcPr>
          <w:p w14:paraId="68D362C9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62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014" w:type="dxa"/>
          </w:tcPr>
          <w:p w14:paraId="1081AD16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09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244281" w:rsidRPr="00D618B1" w14:paraId="7A51889C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17660D58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Central America &amp; the Caribbean</w:t>
            </w:r>
          </w:p>
        </w:tc>
        <w:tc>
          <w:tcPr>
            <w:tcW w:w="1571" w:type="dxa"/>
          </w:tcPr>
          <w:p w14:paraId="411AA0DE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4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07" w:type="dxa"/>
          </w:tcPr>
          <w:p w14:paraId="359A2B75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6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0" w:type="dxa"/>
          </w:tcPr>
          <w:p w14:paraId="7681F3EE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73 (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014" w:type="dxa"/>
          </w:tcPr>
          <w:p w14:paraId="7277D5CA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19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</w:tr>
      <w:tr w:rsidR="00244281" w:rsidRPr="00D618B1" w14:paraId="07AF0964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24F2CDF9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Africa</w:t>
            </w:r>
          </w:p>
        </w:tc>
        <w:tc>
          <w:tcPr>
            <w:tcW w:w="1571" w:type="dxa"/>
          </w:tcPr>
          <w:p w14:paraId="11D48255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9 (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07" w:type="dxa"/>
          </w:tcPr>
          <w:p w14:paraId="2098A530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56 (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0" w:type="dxa"/>
          </w:tcPr>
          <w:p w14:paraId="1B05DFA8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86 (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014" w:type="dxa"/>
          </w:tcPr>
          <w:p w14:paraId="4B61F2DE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56 (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244281" w:rsidRPr="00D618B1" w14:paraId="6CBA6E4E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6107F387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Australasia</w:t>
            </w:r>
          </w:p>
        </w:tc>
        <w:tc>
          <w:tcPr>
            <w:tcW w:w="1571" w:type="dxa"/>
          </w:tcPr>
          <w:p w14:paraId="091676B6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9 (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07" w:type="dxa"/>
          </w:tcPr>
          <w:p w14:paraId="3DD4D07A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59 (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0" w:type="dxa"/>
          </w:tcPr>
          <w:p w14:paraId="284EA02E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03 (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2014" w:type="dxa"/>
          </w:tcPr>
          <w:p w14:paraId="6B63BF9A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42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244281" w:rsidRPr="00D618B1" w14:paraId="0D0C1302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7268DD0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Missing</w:t>
            </w:r>
          </w:p>
        </w:tc>
        <w:tc>
          <w:tcPr>
            <w:tcW w:w="1571" w:type="dxa"/>
          </w:tcPr>
          <w:p w14:paraId="2D1B388F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407" w:type="dxa"/>
          </w:tcPr>
          <w:p w14:paraId="0855912E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1410" w:type="dxa"/>
          </w:tcPr>
          <w:p w14:paraId="55AF5346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142</w:t>
            </w:r>
          </w:p>
        </w:tc>
        <w:tc>
          <w:tcPr>
            <w:tcW w:w="2014" w:type="dxa"/>
          </w:tcPr>
          <w:p w14:paraId="421A7BCC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900</w:t>
            </w:r>
          </w:p>
        </w:tc>
      </w:tr>
      <w:tr w:rsidR="00244281" w:rsidRPr="00D618B1" w14:paraId="758E899A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2341FBA9" w14:textId="77777777" w:rsidR="00244281" w:rsidRPr="00D618B1" w:rsidRDefault="00244281" w:rsidP="0024428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Patient residence</w:t>
            </w:r>
          </w:p>
        </w:tc>
        <w:tc>
          <w:tcPr>
            <w:tcW w:w="1571" w:type="dxa"/>
          </w:tcPr>
          <w:p w14:paraId="35604442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</w:tcPr>
          <w:p w14:paraId="492764DA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</w:tcPr>
          <w:p w14:paraId="0754E6FA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5F2DA7E3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4281" w:rsidRPr="00D618B1" w14:paraId="70B4D06B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841C67D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London</w:t>
            </w:r>
          </w:p>
        </w:tc>
        <w:tc>
          <w:tcPr>
            <w:tcW w:w="1571" w:type="dxa"/>
          </w:tcPr>
          <w:p w14:paraId="0E6898D5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,928 (9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07" w:type="dxa"/>
          </w:tcPr>
          <w:p w14:paraId="5DBBDAC0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,782 (9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10" w:type="dxa"/>
          </w:tcPr>
          <w:p w14:paraId="0AC3DA82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,880 (9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2014" w:type="dxa"/>
          </w:tcPr>
          <w:p w14:paraId="16A27024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,954 (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244281" w:rsidRPr="00D618B1" w14:paraId="48E4797B" w14:textId="77777777" w:rsidTr="00C173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63AC93AD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UK elsewhere</w:t>
            </w:r>
          </w:p>
        </w:tc>
        <w:tc>
          <w:tcPr>
            <w:tcW w:w="1571" w:type="dxa"/>
          </w:tcPr>
          <w:p w14:paraId="6EAA48F5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62 (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07" w:type="dxa"/>
          </w:tcPr>
          <w:p w14:paraId="15BDDB8A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61 (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0" w:type="dxa"/>
          </w:tcPr>
          <w:p w14:paraId="2F9BEC6A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74 (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014" w:type="dxa"/>
          </w:tcPr>
          <w:p w14:paraId="0BC96997" w14:textId="77777777" w:rsidR="00244281" w:rsidRPr="00D618B1" w:rsidRDefault="00244281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,905 (4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)</w:t>
            </w:r>
          </w:p>
        </w:tc>
      </w:tr>
      <w:tr w:rsidR="00244281" w:rsidRPr="00D618B1" w14:paraId="0E19B9F6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bottom w:val="single" w:sz="4" w:space="0" w:color="auto"/>
            </w:tcBorders>
          </w:tcPr>
          <w:p w14:paraId="0015434C" w14:textId="77777777" w:rsidR="00244281" w:rsidRPr="00D618B1" w:rsidRDefault="00244281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Missing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4AC36565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4515A2AB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6A0E4C77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95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419862F9" w14:textId="77777777" w:rsidR="00244281" w:rsidRPr="00D618B1" w:rsidRDefault="00244281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81</w:t>
            </w:r>
          </w:p>
        </w:tc>
      </w:tr>
    </w:tbl>
    <w:p w14:paraId="02591D1C" w14:textId="24E9ACC1" w:rsidR="00F67BD3" w:rsidRPr="00244281" w:rsidRDefault="00244281" w:rsidP="00244281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244281">
        <w:rPr>
          <w:rFonts w:ascii="Arial" w:hAnsi="Arial" w:cs="Arial"/>
          <w:sz w:val="18"/>
          <w:szCs w:val="18"/>
          <w:vertAlign w:val="superscript"/>
        </w:rPr>
        <w:t xml:space="preserve">a </w:t>
      </w:r>
      <w:proofErr w:type="gramStart"/>
      <w:r w:rsidRPr="00244281">
        <w:rPr>
          <w:rFonts w:ascii="Arial" w:hAnsi="Arial" w:cs="Arial"/>
          <w:sz w:val="18"/>
          <w:szCs w:val="18"/>
        </w:rPr>
        <w:t>MSM clinic attendees</w:t>
      </w:r>
      <w:proofErr w:type="gramEnd"/>
      <w:r w:rsidRPr="00244281">
        <w:rPr>
          <w:rFonts w:ascii="Arial" w:hAnsi="Arial" w:cs="Arial"/>
          <w:sz w:val="18"/>
          <w:szCs w:val="18"/>
        </w:rPr>
        <w:t xml:space="preserve"> who had a sample collected for chlamydia and gonorrhoea testing as reported through the GUMCAD STI Surveillance System. Abbreviations: MSM, Men who have sex with men, SHCs; Sexual Health Clinic</w:t>
      </w:r>
    </w:p>
    <w:sectPr w:rsidR="00F67BD3" w:rsidRPr="00244281" w:rsidSect="00244281">
      <w:footerReference w:type="default" r:id="rId6"/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CE00E8" w14:textId="77777777" w:rsidR="00244281" w:rsidRDefault="00244281" w:rsidP="00244281">
      <w:pPr>
        <w:spacing w:after="0" w:line="240" w:lineRule="auto"/>
      </w:pPr>
      <w:r>
        <w:separator/>
      </w:r>
    </w:p>
  </w:endnote>
  <w:endnote w:type="continuationSeparator" w:id="0">
    <w:p w14:paraId="5E2A72DC" w14:textId="77777777" w:rsidR="00244281" w:rsidRDefault="00244281" w:rsidP="00244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5988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E9DF5" w14:textId="04BAB8C9" w:rsidR="00244281" w:rsidRDefault="002442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87933" w14:textId="77777777" w:rsidR="00244281" w:rsidRDefault="002442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289E0" w14:textId="77777777" w:rsidR="00244281" w:rsidRDefault="00244281" w:rsidP="00244281">
      <w:pPr>
        <w:spacing w:after="0" w:line="240" w:lineRule="auto"/>
      </w:pPr>
      <w:r>
        <w:separator/>
      </w:r>
    </w:p>
  </w:footnote>
  <w:footnote w:type="continuationSeparator" w:id="0">
    <w:p w14:paraId="141698E1" w14:textId="77777777" w:rsidR="00244281" w:rsidRDefault="00244281" w:rsidP="00244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281"/>
    <w:rsid w:val="001F7E2F"/>
    <w:rsid w:val="00244281"/>
    <w:rsid w:val="00310062"/>
    <w:rsid w:val="008157C4"/>
    <w:rsid w:val="00B0467B"/>
    <w:rsid w:val="00D82632"/>
    <w:rsid w:val="00E9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FC0CF"/>
  <w15:chartTrackingRefBased/>
  <w15:docId w15:val="{A8594ACB-3A2B-44D4-ABD3-B3CE7DF7C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442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442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281"/>
  </w:style>
  <w:style w:type="paragraph" w:styleId="Footer">
    <w:name w:val="footer"/>
    <w:basedOn w:val="Normal"/>
    <w:link w:val="FooterChar"/>
    <w:uiPriority w:val="99"/>
    <w:unhideWhenUsed/>
    <w:rsid w:val="002442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Mitchell</dc:creator>
  <cp:keywords/>
  <dc:description/>
  <cp:lastModifiedBy>Holly Mitchell</cp:lastModifiedBy>
  <cp:revision>1</cp:revision>
  <dcterms:created xsi:type="dcterms:W3CDTF">2022-05-19T17:01:00Z</dcterms:created>
  <dcterms:modified xsi:type="dcterms:W3CDTF">2022-05-19T17:03:00Z</dcterms:modified>
</cp:coreProperties>
</file>